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16E" w:rsidRPr="00676FDC" w:rsidRDefault="0059516E" w:rsidP="0059516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S3 Fi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.</w:t>
      </w:r>
      <w:r w:rsidRPr="00676FDC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r w:rsidRPr="00504F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Effect of the Time on the distribution of the TW turbidity score (0= transparent, 1= clouded, 2= smoked glassed, 3= opaque).</w:t>
      </w:r>
      <w:r w:rsidRPr="00676FDC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</w:p>
    <w:p w:rsidR="0059516E" w:rsidRPr="00676FDC" w:rsidRDefault="0059516E" w:rsidP="0059516E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  <w:r w:rsidRPr="00676FDC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GB" w:eastAsia="en-GB"/>
        </w:rPr>
        <w:drawing>
          <wp:inline distT="0" distB="0" distL="0" distR="0" wp14:anchorId="0916C4FC" wp14:editId="498FA6E7">
            <wp:extent cx="4572000" cy="2743200"/>
            <wp:effectExtent l="19050" t="0" r="19050" b="0"/>
            <wp:docPr id="66" name="Gra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9516E" w:rsidRPr="00676FDC" w:rsidRDefault="0059516E" w:rsidP="0059516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676FDC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Columns with different superscripts are significantly different: A, B P&lt;0.01; a, b, c P&lt;0.05.</w:t>
      </w:r>
    </w:p>
    <w:p w:rsidR="000B3920" w:rsidRDefault="000B3920">
      <w:bookmarkStart w:id="0" w:name="_GoBack"/>
      <w:bookmarkEnd w:id="0"/>
    </w:p>
    <w:sectPr w:rsidR="000B3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CD2"/>
    <w:rsid w:val="000B3920"/>
    <w:rsid w:val="00215CD2"/>
    <w:rsid w:val="0059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1B386-8599-470E-B3D1-C1B5B9034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16E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X\Desktop\documenti%20dottorato%20a%20Sydney\Gary\pilot%20study\def\Statistica\ROLR%20output%20march%2010%20calcol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en-AU"/>
            </a:pPr>
            <a:r>
              <a:rPr lang="it-IT" sz="1800" b="1" i="0" baseline="0"/>
              <a:t>TW turbidity</a:t>
            </a:r>
          </a:p>
        </c:rich>
      </c:tx>
      <c:layout>
        <c:manualLayout>
          <c:xMode val="edge"/>
          <c:yMode val="edge"/>
          <c:x val="0.30138188976380426"/>
          <c:y val="2.7777777777780639E-2"/>
        </c:manualLayout>
      </c:layout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torbidity!$F$37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cat>
            <c:strRef>
              <c:f>torbidity!$E$38:$E$41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torbidity!$F$38:$F$41</c:f>
              <c:numCache>
                <c:formatCode>General</c:formatCode>
                <c:ptCount val="4"/>
                <c:pt idx="0">
                  <c:v>0.68427752724618462</c:v>
                </c:pt>
                <c:pt idx="1">
                  <c:v>1.3667132885846417E-2</c:v>
                </c:pt>
                <c:pt idx="2">
                  <c:v>0.28391987480705916</c:v>
                </c:pt>
                <c:pt idx="3">
                  <c:v>6.29851586310617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16-4CD7-96A9-5FA3A8039E74}"/>
            </c:ext>
          </c:extLst>
        </c:ser>
        <c:ser>
          <c:idx val="1"/>
          <c:order val="1"/>
          <c:tx>
            <c:strRef>
              <c:f>torbidity!$G$37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cat>
            <c:strRef>
              <c:f>torbidity!$E$38:$E$41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torbidity!$G$38:$G$41</c:f>
              <c:numCache>
                <c:formatCode>General</c:formatCode>
                <c:ptCount val="4"/>
                <c:pt idx="0">
                  <c:v>0.25682755481963548</c:v>
                </c:pt>
                <c:pt idx="1">
                  <c:v>7.9024850676881087E-2</c:v>
                </c:pt>
                <c:pt idx="2">
                  <c:v>0.46119016717589895</c:v>
                </c:pt>
                <c:pt idx="3">
                  <c:v>0.268383792709326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16-4CD7-96A9-5FA3A8039E74}"/>
            </c:ext>
          </c:extLst>
        </c:ser>
        <c:ser>
          <c:idx val="2"/>
          <c:order val="2"/>
          <c:tx>
            <c:strRef>
              <c:f>torbidity!$H$37</c:f>
              <c:strCache>
                <c:ptCount val="1"/>
                <c:pt idx="0">
                  <c:v>2</c:v>
                </c:pt>
              </c:strCache>
            </c:strRef>
          </c:tx>
          <c:invertIfNegative val="0"/>
          <c:cat>
            <c:strRef>
              <c:f>torbidity!$E$38:$E$41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torbidity!$H$38:$H$41</c:f>
              <c:numCache>
                <c:formatCode>General</c:formatCode>
                <c:ptCount val="4"/>
                <c:pt idx="0">
                  <c:v>2.2092676655122052E-2</c:v>
                </c:pt>
                <c:pt idx="1">
                  <c:v>5.0650678197222729E-2</c:v>
                </c:pt>
                <c:pt idx="2">
                  <c:v>8.2116879510893068E-2</c:v>
                </c:pt>
                <c:pt idx="3">
                  <c:v>0.116669333816598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16-4CD7-96A9-5FA3A8039E74}"/>
            </c:ext>
          </c:extLst>
        </c:ser>
        <c:ser>
          <c:idx val="3"/>
          <c:order val="3"/>
          <c:tx>
            <c:strRef>
              <c:f>torbidity!$I$37</c:f>
              <c:strCache>
                <c:ptCount val="1"/>
                <c:pt idx="0">
                  <c:v>3</c:v>
                </c:pt>
              </c:strCache>
            </c:strRef>
          </c:tx>
          <c:invertIfNegative val="0"/>
          <c:cat>
            <c:strRef>
              <c:f>torbidity!$E$38:$E$41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torbidity!$I$38:$I$41</c:f>
              <c:numCache>
                <c:formatCode>General</c:formatCode>
                <c:ptCount val="4"/>
                <c:pt idx="0">
                  <c:v>3.6802241279058442E-2</c:v>
                </c:pt>
                <c:pt idx="1">
                  <c:v>0.85665733824004975</c:v>
                </c:pt>
                <c:pt idx="2">
                  <c:v>0.1727730785061862</c:v>
                </c:pt>
                <c:pt idx="3">
                  <c:v>0.551961714843024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C16-4CD7-96A9-5FA3A8039E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537795888"/>
        <c:axId val="537797064"/>
      </c:barChart>
      <c:catAx>
        <c:axId val="537795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lang="en-AU"/>
            </a:pPr>
            <a:endParaRPr lang="en-US"/>
          </a:p>
        </c:txPr>
        <c:crossAx val="537797064"/>
        <c:crosses val="autoZero"/>
        <c:auto val="1"/>
        <c:lblAlgn val="ctr"/>
        <c:lblOffset val="100"/>
        <c:noMultiLvlLbl val="0"/>
      </c:catAx>
      <c:valAx>
        <c:axId val="537797064"/>
        <c:scaling>
          <c:orientation val="minMax"/>
        </c:scaling>
        <c:delete val="0"/>
        <c:axPos val="l"/>
        <c:majorGridlines/>
        <c:numFmt formatCode="0%" sourceLinked="1"/>
        <c:majorTickMark val="none"/>
        <c:minorTickMark val="none"/>
        <c:tickLblPos val="nextTo"/>
        <c:txPr>
          <a:bodyPr/>
          <a:lstStyle/>
          <a:p>
            <a:pPr>
              <a:defRPr lang="en-AU"/>
            </a:pPr>
            <a:endParaRPr lang="en-US"/>
          </a:p>
        </c:txPr>
        <c:crossAx val="53779588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en-AU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417</cdr:x>
      <cdr:y>0.09722</cdr:y>
    </cdr:from>
    <cdr:to>
      <cdr:x>0.22884</cdr:x>
      <cdr:y>0.1839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704850" y="266700"/>
          <a:ext cx="341406" cy="23776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36458</cdr:x>
      <cdr:y>0.10764</cdr:y>
    </cdr:from>
    <cdr:to>
      <cdr:x>0.42459</cdr:x>
      <cdr:y>0.19431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1666875" y="295275"/>
          <a:ext cx="274344" cy="23776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55833</cdr:x>
      <cdr:y>0.10417</cdr:y>
    </cdr:from>
    <cdr:to>
      <cdr:x>0.63279</cdr:x>
      <cdr:y>0.20061</cdr:y>
    </cdr:to>
    <cdr:sp macro="" textlink="">
      <cdr:nvSpPr>
        <cdr:cNvPr id="5" name="CasellaDiTesto 6"/>
        <cdr:cNvSpPr txBox="1"/>
      </cdr:nvSpPr>
      <cdr:spPr>
        <a:xfrm xmlns:a="http://schemas.openxmlformats.org/drawingml/2006/main">
          <a:off x="2552700" y="285750"/>
          <a:ext cx="340414" cy="26456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it-IT" sz="1100"/>
            <a:t>Ab</a:t>
          </a:r>
        </a:p>
      </cdr:txBody>
    </cdr:sp>
  </cdr:relSizeAnchor>
  <cdr:relSizeAnchor xmlns:cdr="http://schemas.openxmlformats.org/drawingml/2006/chartDrawing">
    <cdr:from>
      <cdr:x>0.75208</cdr:x>
      <cdr:y>0.09722</cdr:y>
    </cdr:from>
    <cdr:to>
      <cdr:x>0.8223</cdr:x>
      <cdr:y>0.19366</cdr:y>
    </cdr:to>
    <cdr:sp macro="" textlink="">
      <cdr:nvSpPr>
        <cdr:cNvPr id="6" name="CasellaDiTesto 7"/>
        <cdr:cNvSpPr txBox="1"/>
      </cdr:nvSpPr>
      <cdr:spPr>
        <a:xfrm xmlns:a="http://schemas.openxmlformats.org/drawingml/2006/main">
          <a:off x="3438525" y="266700"/>
          <a:ext cx="321050" cy="26456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it-IT" sz="1100"/>
            <a:t>B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>City University of Hong Kong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rbara PADALINO</dc:creator>
  <cp:keywords/>
  <dc:description/>
  <cp:lastModifiedBy>Dr. Barbara PADALINO</cp:lastModifiedBy>
  <cp:revision>2</cp:revision>
  <dcterms:created xsi:type="dcterms:W3CDTF">2018-03-09T05:34:00Z</dcterms:created>
  <dcterms:modified xsi:type="dcterms:W3CDTF">2018-03-09T05:34:00Z</dcterms:modified>
</cp:coreProperties>
</file>